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5C2" w:rsidRPr="00E06E12" w:rsidRDefault="007A35C2" w:rsidP="007A35C2">
      <w:pPr>
        <w:pStyle w:val="paper"/>
        <w:spacing w:line="480" w:lineRule="auto"/>
        <w:ind w:firstLineChars="0" w:firstLine="0"/>
        <w:jc w:val="left"/>
      </w:pPr>
      <w:r w:rsidRPr="00E06E12">
        <w:t>Appendix: List of stimuli sets</w:t>
      </w:r>
    </w:p>
    <w:tbl>
      <w:tblPr>
        <w:tblW w:w="82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3794"/>
        <w:gridCol w:w="1195"/>
        <w:gridCol w:w="3300"/>
      </w:tblGrid>
      <w:tr w:rsidR="007A35C2" w:rsidRPr="00E06E12" w:rsidTr="002B6E7E">
        <w:trPr>
          <w:trHeight w:val="264"/>
        </w:trPr>
        <w:tc>
          <w:tcPr>
            <w:tcW w:w="379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Frustrating situations explained using text and pictures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Verbal response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single" w:sz="2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lthough it was a short distance to the destination, I take a taxi. The taxi driver says, “You can walk there.”</w:t>
            </w:r>
          </w:p>
        </w:tc>
        <w:tc>
          <w:tcPr>
            <w:tcW w:w="119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24" w:space="0" w:color="000000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walk ther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tcBorders>
              <w:top w:val="nil"/>
              <w:bottom w:val="nil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taken a bus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Please take me there.</w:t>
            </w:r>
          </w:p>
        </w:tc>
      </w:tr>
      <w:tr w:rsidR="007A35C2" w:rsidRPr="00E06E12" w:rsidTr="002B6E7E">
        <w:trPr>
          <w:trHeight w:val="385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have said tha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fter I am covered by mud splashed by a car on the road, the driver says, “I am sorry for splashing the mud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send it to the laundry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walk on this road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7A35C2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get off a car first.</w:t>
            </w:r>
          </w:p>
        </w:tc>
      </w:tr>
      <w:tr w:rsidR="007A35C2" w:rsidRPr="00E06E12" w:rsidTr="002B6E7E">
        <w:trPr>
          <w:trHeight w:val="517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y can’t you be careful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 am 5 minutes late for a part-time job, the boss says, “Do you know what time it is?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’m sorry, I'll be careful from now on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have taken a part-time job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5044D8" w:rsidP="004337D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 w:hint="eastAsia"/>
                <w:color w:val="000000"/>
                <w:kern w:val="0"/>
                <w:sz w:val="24"/>
                <w:szCs w:val="24"/>
              </w:rPr>
              <w:t>Tell me w</w:t>
            </w: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hat </w:t>
            </w:r>
            <w:r w:rsidR="004337D0" w:rsidRPr="00E06E12">
              <w:rPr>
                <w:rFonts w:eastAsia="ＭＳ Ｐゴシック" w:hint="eastAsia"/>
                <w:color w:val="000000"/>
                <w:kern w:val="0"/>
                <w:sz w:val="24"/>
                <w:szCs w:val="24"/>
              </w:rPr>
              <w:t xml:space="preserve">I should </w:t>
            </w: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do now</w:t>
            </w:r>
            <w:r w:rsidRPr="00E06E12">
              <w:rPr>
                <w:rFonts w:eastAsia="ＭＳ Ｐゴシック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get mad, it’s only 5 minutes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lthough I want to go to the sixth floor by elevator, I push the button for the fifth floor by mistake. When the elevator stops at the fifth floor, a lady on the elevator says, “Is anyone getting off on the fifth floor?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Thank you for asking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pushed the button for the fifth floor by mistak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Please close the door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have noticed without asking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treat my assistant to sushi. Although he eats a lot of sushi, he says, “May I order more?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may order and eat mor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have treated him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make sure you’re hungry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eat so much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t the cash register of an expensive restaurant my friend says “I don’t have any money on me, please pay the bill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pay the bill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chosen a less expensive restauran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I will wait while you go </w:t>
            </w: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lastRenderedPageBreak/>
              <w:t>withdraw money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have brought enough money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t the cash register of a restaurant at which I planned to use a coupon for a 30% discount, the cashier says, “You can’t use this coupon today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pay with a credit card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confirmed it in advanc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all the store manager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have made such a confusing coupon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have eaten the last piece of cake in the refrigerator. My colleague says, “You should have left one for me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buy another cak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have eaten i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can buy another cak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have told me you wanted cak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 try to join a sports club, the receptionist says, "Students cannot register as club members."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join after I graduat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checked tha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ill you let me register as a member if I pay the fee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y can’t students become members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confidently ask a question at the conference, but the chairman says, “Don’t you understand such a simple concept?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find the answer myself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t was a stupid question, wasn’t it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an I get an answer soon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have said tha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 get to the early morning lecture, "Today’s lecture is canceled" is written on the blackboard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No way! I will take a nap her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checked the bulletin board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E03267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Is there </w:t>
            </w:r>
            <w:r w:rsidR="00E03267" w:rsidRPr="00E06E12">
              <w:rPr>
                <w:rFonts w:eastAsia="ＭＳ Ｐゴシック" w:hint="eastAsia"/>
                <w:color w:val="000000"/>
                <w:kern w:val="0"/>
                <w:sz w:val="24"/>
                <w:szCs w:val="24"/>
              </w:rPr>
              <w:t>someone who has nothing to do with</w:t>
            </w: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The teacher should have notified us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 try to get a ride in a friend's car, he says, "I have lost the car keys."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ask another friend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said I would walk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look for the keys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You should have checked to see that you have them. 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ile walking down a narrow hallway, I bump into a stranger, and he says, “Shit! Look out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’m sorry. I will walk closer to the wall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have walked down this narrow hallway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give way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have said such a thing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 take out burnable garbage, a neighbor says, "Today is a non-burnable trash day."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take out non-burnable garbag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checked it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When is the next burnable trash day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No one notified m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5E0BD4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After waiting for 2 hours at the hospital, I ask the receptionist, “How much longer do I have to wait?” </w:t>
            </w:r>
            <w:r w:rsidR="005E0BD4" w:rsidRPr="00E06E12">
              <w:rPr>
                <w:rFonts w:eastAsia="ＭＳ Ｐゴシック" w:hint="eastAsia"/>
                <w:color w:val="000000"/>
                <w:kern w:val="0"/>
                <w:sz w:val="24"/>
                <w:szCs w:val="24"/>
              </w:rPr>
              <w:t>Sh</w:t>
            </w: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e says, “You must wait a while because an emergency patient has come in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will wait for a whil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 have gone to another hospital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Please examine me soon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Do you know how long I have been waiting?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7A35C2">
            <w:pPr>
              <w:widowControl/>
              <w:numPr>
                <w:ilvl w:val="0"/>
                <w:numId w:val="1"/>
              </w:num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 friend returns a magazine that I have lent to him and says, “I’m sorry, my younger brother has torn this.”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K, I will buy a new on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 shouldn’t have lent it to him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C0C0C0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 buy a new one.</w:t>
            </w:r>
          </w:p>
        </w:tc>
      </w:tr>
      <w:tr w:rsidR="007A35C2" w:rsidRPr="00E06E12" w:rsidTr="002B6E7E">
        <w:trPr>
          <w:trHeight w:val="26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A35C2" w:rsidRPr="00E06E12" w:rsidRDefault="007A35C2" w:rsidP="002B6E7E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Wo</w:t>
            </w:r>
            <w:proofErr w:type="spellEnd"/>
          </w:p>
        </w:tc>
        <w:tc>
          <w:tcPr>
            <w:tcW w:w="3300" w:type="dxa"/>
            <w:noWrap/>
            <w:hideMark/>
          </w:tcPr>
          <w:p w:rsidR="007A35C2" w:rsidRPr="00E06E12" w:rsidRDefault="007A35C2" w:rsidP="002B6E7E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 w:rsidRPr="00E06E12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You shouldn’t have let your brother see it.</w:t>
            </w:r>
          </w:p>
        </w:tc>
      </w:tr>
    </w:tbl>
    <w:p w:rsidR="007A35C2" w:rsidRPr="00E06E12" w:rsidRDefault="007A35C2" w:rsidP="007A35C2">
      <w:pPr>
        <w:pStyle w:val="paper"/>
        <w:spacing w:line="480" w:lineRule="auto"/>
        <w:ind w:firstLineChars="0" w:firstLine="360"/>
        <w:jc w:val="left"/>
      </w:pPr>
    </w:p>
    <w:p w:rsidR="007A35C2" w:rsidRPr="005458B4" w:rsidRDefault="007A35C2" w:rsidP="007A35C2">
      <w:pPr>
        <w:pStyle w:val="paper"/>
        <w:spacing w:line="480" w:lineRule="auto"/>
        <w:ind w:firstLineChars="0" w:firstLine="360"/>
        <w:jc w:val="left"/>
      </w:pPr>
      <w:r w:rsidRPr="00E06E12">
        <w:t>In the actual acting task, subjects viewed the text and pictures explaining the frustrating situations. The original version was written in Japanese.</w:t>
      </w:r>
      <w:bookmarkStart w:id="0" w:name="_GoBack"/>
      <w:bookmarkEnd w:id="0"/>
    </w:p>
    <w:p w:rsidR="007A35C2" w:rsidRPr="005458B4" w:rsidRDefault="007A35C2" w:rsidP="007A35C2">
      <w:pPr>
        <w:pStyle w:val="paper"/>
        <w:spacing w:line="480" w:lineRule="auto"/>
        <w:ind w:firstLineChars="0" w:firstLine="360"/>
        <w:jc w:val="left"/>
      </w:pPr>
    </w:p>
    <w:p w:rsidR="009931B4" w:rsidRDefault="009931B4"/>
    <w:sectPr w:rsidR="009931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15C" w:rsidRDefault="00F3315C" w:rsidP="004D37D9">
      <w:r>
        <w:separator/>
      </w:r>
    </w:p>
  </w:endnote>
  <w:endnote w:type="continuationSeparator" w:id="0">
    <w:p w:rsidR="00F3315C" w:rsidRDefault="00F3315C" w:rsidP="004D3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15C" w:rsidRDefault="00F3315C" w:rsidP="004D37D9">
      <w:r>
        <w:separator/>
      </w:r>
    </w:p>
  </w:footnote>
  <w:footnote w:type="continuationSeparator" w:id="0">
    <w:p w:rsidR="00F3315C" w:rsidRDefault="00F3315C" w:rsidP="004D3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0A3839"/>
    <w:multiLevelType w:val="hybridMultilevel"/>
    <w:tmpl w:val="030E6BFA"/>
    <w:lvl w:ilvl="0" w:tplc="66E84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5C2"/>
    <w:rsid w:val="004337D0"/>
    <w:rsid w:val="004D37D9"/>
    <w:rsid w:val="005044D8"/>
    <w:rsid w:val="005E0BD4"/>
    <w:rsid w:val="00675C72"/>
    <w:rsid w:val="00715FB6"/>
    <w:rsid w:val="007A35C2"/>
    <w:rsid w:val="0084305E"/>
    <w:rsid w:val="008E07EA"/>
    <w:rsid w:val="009931B4"/>
    <w:rsid w:val="00CE7D52"/>
    <w:rsid w:val="00E03267"/>
    <w:rsid w:val="00E06E12"/>
    <w:rsid w:val="00F3315C"/>
    <w:rsid w:val="00FA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5C2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basedOn w:val="a"/>
    <w:rsid w:val="007A35C2"/>
    <w:pPr>
      <w:snapToGrid w:val="0"/>
      <w:ind w:firstLineChars="85" w:firstLine="204"/>
    </w:pPr>
    <w:rPr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D37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7D9"/>
    <w:rPr>
      <w:rFonts w:ascii="Times New Roman" w:eastAsia="ＭＳ 明朝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4D37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7D9"/>
    <w:rPr>
      <w:rFonts w:ascii="Times New Roman" w:eastAsia="ＭＳ 明朝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5C2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basedOn w:val="a"/>
    <w:rsid w:val="007A35C2"/>
    <w:pPr>
      <w:snapToGrid w:val="0"/>
      <w:ind w:firstLineChars="85" w:firstLine="204"/>
    </w:pPr>
    <w:rPr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D37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7D9"/>
    <w:rPr>
      <w:rFonts w:ascii="Times New Roman" w:eastAsia="ＭＳ 明朝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4D37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7D9"/>
    <w:rPr>
      <w:rFonts w:ascii="Times New Roman" w:eastAsia="ＭＳ 明朝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kiguchi</dc:creator>
  <cp:lastModifiedBy>ASekiguchi</cp:lastModifiedBy>
  <cp:revision>3</cp:revision>
  <dcterms:created xsi:type="dcterms:W3CDTF">2013-01-24T20:11:00Z</dcterms:created>
  <dcterms:modified xsi:type="dcterms:W3CDTF">2013-01-24T20:12:00Z</dcterms:modified>
</cp:coreProperties>
</file>